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 1</w:t>
      </w:r>
      <w:r>
        <w:rPr>
          <w:rFonts w:cs="Times New Roman" w:ascii="Times New Roman" w:hAnsi="Times New Roman"/>
        </w:rPr>
        <w:t>: The stimulation regimen and the corresponding phenotypes measured in bone marrow-derived macrophages isolated from AJ, C57BL/6J and AXB/BXA recombinant inbred mice.  We could not detect any cytokines in the non-stimulated macrophag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742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imulation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(Non-stimulated)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 oxide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ite growth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expression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0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 (Arginase activity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+TNF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 oxide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 (Arginase activity)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0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ite growth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expression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+TNF+Aminoguanidine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 oxide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ite growth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4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 (Arginase activity)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 oxide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0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S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0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 (Arginase activity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G</w:t>
            </w:r>
          </w:p>
        </w:tc>
        <w:tc>
          <w:tcPr>
            <w:tcW w:w="5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0</w:t>
            </w:r>
          </w:p>
          <w:p>
            <w:pPr>
              <w:pStyle w:val="MediumGrid1Accen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IL-12</w:t>
            </w:r>
          </w:p>
          <w:p>
            <w:pPr>
              <w:pStyle w:val="MediumGrid1Accent2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</w:rPr>
              <w:t>Urea (Arginase activity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14:15:00Z</dcterms:created>
  <dc:creator>Musa</dc:creator>
  <dc:description/>
  <cp:keywords/>
  <dc:language>en-US</dc:language>
  <cp:lastModifiedBy>Musa</cp:lastModifiedBy>
  <dcterms:modified xsi:type="dcterms:W3CDTF">2015-09-15T20:46:00Z</dcterms:modified>
  <cp:revision>10</cp:revision>
  <dc:subject/>
  <dc:title/>
</cp:coreProperties>
</file>